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927" w:rsidRPr="00521985" w:rsidRDefault="005219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6A15D9" w:rsidRPr="0052198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6A15D9" w:rsidRPr="00521985" w:rsidRDefault="006A15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15D9" w:rsidRDefault="006A15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CF789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E916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nctional annotation of the location of the deletion </w:t>
      </w:r>
      <w:proofErr w:type="spellStart"/>
      <w:r w:rsidRPr="006A15D9">
        <w:rPr>
          <w:rFonts w:ascii="Times New Roman" w:hAnsi="Times New Roman" w:cs="Times New Roman"/>
          <w:b/>
          <w:sz w:val="24"/>
          <w:szCs w:val="24"/>
          <w:lang w:val="en-US"/>
        </w:rPr>
        <w:t>c.2709+122delT</w:t>
      </w:r>
      <w:proofErr w:type="spellEnd"/>
      <w:r w:rsidRPr="006A15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180"/>
        <w:gridCol w:w="1200"/>
        <w:gridCol w:w="4416"/>
      </w:tblGrid>
      <w:tr w:rsidR="006A15D9" w:rsidRPr="00521985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6A15D9" w:rsidRPr="00694533" w:rsidTr="005A1FCD">
        <w:trPr>
          <w:trHeight w:val="390"/>
        </w:trPr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unctional element</w:t>
            </w: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ell ID</w:t>
            </w: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rotein</w:t>
            </w:r>
          </w:p>
        </w:tc>
      </w:tr>
      <w:tr w:rsidR="006A15D9" w:rsidRPr="00694533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pen chroma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A15D9" w:rsidRPr="00694533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Nase-se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nc1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-</w:t>
            </w:r>
          </w:p>
        </w:tc>
      </w:tr>
      <w:tr w:rsidR="006A15D9" w:rsidRPr="00694533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562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-</w:t>
            </w:r>
          </w:p>
        </w:tc>
      </w:tr>
      <w:tr w:rsidR="006A15D9" w:rsidRPr="00694533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 bindin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co2</w:t>
            </w:r>
          </w:p>
        </w:tc>
        <w:tc>
          <w:tcPr>
            <w:tcW w:w="4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TA6</w:t>
            </w:r>
          </w:p>
        </w:tc>
      </w:tr>
      <w:tr w:rsidR="006A15D9" w:rsidRPr="00694533" w:rsidTr="005A1FCD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tifs chang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-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AT1, STAT5B (homodimer), STAT1</w:t>
            </w:r>
          </w:p>
        </w:tc>
      </w:tr>
      <w:tr w:rsidR="006A15D9" w:rsidRPr="00521985" w:rsidTr="005A1FCD">
        <w:trPr>
          <w:trHeight w:val="37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proofErr w:type="gram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proofErr w:type="spellEnd"/>
            <w:proofErr w:type="gram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 xml:space="preserve"> </w:t>
            </w: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he four alternative positions (</w:t>
            </w:r>
            <w:proofErr w:type="spell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hr11</w:t>
            </w:r>
            <w:proofErr w:type="spell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76253530-76253533) of the deletion gave similar results.</w:t>
            </w:r>
          </w:p>
        </w:tc>
      </w:tr>
      <w:tr w:rsidR="006A15D9" w:rsidRPr="00521985" w:rsidTr="005A1FCD">
        <w:trPr>
          <w:trHeight w:val="37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5D9" w:rsidRPr="00D622E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</w:pPr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fi-FI"/>
              </w:rPr>
              <w:t>b</w:t>
            </w:r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Panc1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=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pancreatic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carcinoma;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K562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=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leukemia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;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Caco2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=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colorectal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</w:t>
            </w:r>
            <w:proofErr w:type="spellStart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>adenocarcinoma</w:t>
            </w:r>
            <w:proofErr w:type="spellEnd"/>
            <w:r w:rsidRPr="00D62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i-FI"/>
              </w:rPr>
              <w:t xml:space="preserve"> </w:t>
            </w:r>
          </w:p>
        </w:tc>
      </w:tr>
    </w:tbl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Default="006A15D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</w:pPr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CF789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5219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6A15D9">
        <w:rPr>
          <w:rFonts w:ascii="Times New Roman" w:hAnsi="Times New Roman" w:cs="Times New Roman"/>
          <w:b/>
          <w:sz w:val="24"/>
          <w:szCs w:val="24"/>
          <w:lang w:val="en-US"/>
        </w:rPr>
        <w:t>The effec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F5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proofErr w:type="spellStart"/>
      <w:r w:rsidRPr="006A15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c.2709+122del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 variant on splicing regulatory elements.</w:t>
      </w:r>
      <w:proofErr w:type="gramEnd"/>
    </w:p>
    <w:tbl>
      <w:tblPr>
        <w:tblW w:w="100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012"/>
        <w:gridCol w:w="2990"/>
      </w:tblGrid>
      <w:tr w:rsidR="006A15D9" w:rsidRPr="00521985" w:rsidTr="005A1FCD">
        <w:trPr>
          <w:trHeight w:val="330"/>
        </w:trPr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6A15D9" w:rsidRPr="00694533" w:rsidTr="005A1FCD">
        <w:trPr>
          <w:trHeight w:val="390"/>
        </w:trPr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ffect on regulatory element</w:t>
            </w: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ternative location</w:t>
            </w:r>
          </w:p>
        </w:tc>
      </w:tr>
      <w:tr w:rsidR="006A15D9" w:rsidRPr="00694533" w:rsidTr="005A1FCD">
        <w:trPr>
          <w:trHeight w:val="315"/>
        </w:trPr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 less strong acceptor splice site introduced (56.4 → 78.9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 2, 3, 4</w:t>
            </w:r>
          </w:p>
        </w:tc>
      </w:tr>
      <w:tr w:rsidR="006A15D9" w:rsidRPr="00694533" w:rsidTr="005A1FCD">
        <w:trPr>
          <w:trHeight w:val="315"/>
        </w:trPr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 strong acceptor splice site broken (82.8 → 26.5) 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 2, 3, 4</w:t>
            </w:r>
          </w:p>
        </w:tc>
      </w:tr>
      <w:tr w:rsidR="006A15D9" w:rsidRPr="00694533" w:rsidTr="005A1FCD">
        <w:trPr>
          <w:trHeight w:val="315"/>
        </w:trPr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 potential branch point introduced (43.8 → 77.3) 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 4</w:t>
            </w:r>
          </w:p>
        </w:tc>
      </w:tr>
      <w:tr w:rsidR="006A15D9" w:rsidRPr="00694533" w:rsidTr="005A1FCD">
        <w:trPr>
          <w:trHeight w:val="390"/>
        </w:trPr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 potential branch point broken (80.6 → </w:t>
            </w:r>
            <w:proofErr w:type="spell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  <w:proofErr w:type="spell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</w:t>
            </w:r>
            <w:proofErr w:type="spell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2.1</w:t>
            </w: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c</w:t>
            </w:r>
            <w:proofErr w:type="spell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 4</w:t>
            </w:r>
          </w:p>
        </w:tc>
      </w:tr>
      <w:tr w:rsidR="006A15D9" w:rsidRPr="00521985" w:rsidTr="005A1FCD">
        <w:trPr>
          <w:trHeight w:val="375"/>
        </w:trPr>
        <w:tc>
          <w:tcPr>
            <w:tcW w:w="10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5D9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proofErr w:type="gram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proofErr w:type="spellEnd"/>
            <w:proofErr w:type="gram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he consensus values (CV) of motifs are reported in brackets. </w:t>
            </w:r>
          </w:p>
          <w:p w:rsidR="006A15D9" w:rsidRPr="00694533" w:rsidRDefault="006A15D9" w:rsidP="005A1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gramStart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b</w:t>
            </w:r>
            <w:proofErr w:type="gramEnd"/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he value of the third alternative location. </w:t>
            </w: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c</w:t>
            </w:r>
            <w:r w:rsidRPr="0069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he value of the fourth alternative location</w:t>
            </w:r>
          </w:p>
        </w:tc>
      </w:tr>
    </w:tbl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p w:rsidR="006A15D9" w:rsidRPr="00521985" w:rsidRDefault="006A15D9">
      <w:pPr>
        <w:rPr>
          <w:lang w:val="en-US"/>
        </w:rPr>
      </w:pPr>
    </w:p>
    <w:sectPr w:rsidR="006A15D9" w:rsidRPr="00521985" w:rsidSect="006A15D9">
      <w:headerReference w:type="even" r:id="rId6"/>
      <w:headerReference w:type="default" r:id="rId7"/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80D" w:rsidRDefault="0009580D" w:rsidP="006A15D9">
      <w:pPr>
        <w:spacing w:after="0" w:line="240" w:lineRule="auto"/>
      </w:pPr>
      <w:r>
        <w:separator/>
      </w:r>
    </w:p>
  </w:endnote>
  <w:endnote w:type="continuationSeparator" w:id="0">
    <w:p w:rsidR="0009580D" w:rsidRDefault="0009580D" w:rsidP="006A1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80D" w:rsidRDefault="0009580D" w:rsidP="006A15D9">
      <w:pPr>
        <w:spacing w:after="0" w:line="240" w:lineRule="auto"/>
      </w:pPr>
      <w:r>
        <w:separator/>
      </w:r>
    </w:p>
  </w:footnote>
  <w:footnote w:type="continuationSeparator" w:id="0">
    <w:p w:rsidR="0009580D" w:rsidRDefault="0009580D" w:rsidP="006A1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15D9" w:rsidRDefault="00421B14" w:rsidP="00CA31F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15D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15D9" w:rsidRDefault="006A15D9" w:rsidP="006A15D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15D9" w:rsidRPr="006A15D9" w:rsidRDefault="00421B14" w:rsidP="00CA31FE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6A15D9">
      <w:rPr>
        <w:rStyle w:val="PageNumber"/>
        <w:rFonts w:ascii="Times New Roman" w:hAnsi="Times New Roman" w:cs="Times New Roman"/>
      </w:rPr>
      <w:fldChar w:fldCharType="begin"/>
    </w:r>
    <w:r w:rsidR="006A15D9" w:rsidRPr="006A15D9">
      <w:rPr>
        <w:rStyle w:val="PageNumber"/>
        <w:rFonts w:ascii="Times New Roman" w:hAnsi="Times New Roman" w:cs="Times New Roman"/>
      </w:rPr>
      <w:instrText xml:space="preserve">PAGE  </w:instrText>
    </w:r>
    <w:r w:rsidRPr="006A15D9">
      <w:rPr>
        <w:rStyle w:val="PageNumber"/>
        <w:rFonts w:ascii="Times New Roman" w:hAnsi="Times New Roman" w:cs="Times New Roman"/>
      </w:rPr>
      <w:fldChar w:fldCharType="separate"/>
    </w:r>
    <w:r w:rsidR="00CF7892">
      <w:rPr>
        <w:rStyle w:val="PageNumber"/>
        <w:rFonts w:ascii="Times New Roman" w:hAnsi="Times New Roman" w:cs="Times New Roman"/>
        <w:noProof/>
      </w:rPr>
      <w:t>1</w:t>
    </w:r>
    <w:r w:rsidRPr="006A15D9">
      <w:rPr>
        <w:rStyle w:val="PageNumber"/>
        <w:rFonts w:ascii="Times New Roman" w:hAnsi="Times New Roman" w:cs="Times New Roman"/>
      </w:rPr>
      <w:fldChar w:fldCharType="end"/>
    </w:r>
  </w:p>
  <w:p w:rsidR="006A15D9" w:rsidRDefault="006A15D9" w:rsidP="006A15D9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5"/>
  </w:docVars>
  <w:rsids>
    <w:rsidRoot w:val="006A15D9"/>
    <w:rsid w:val="0009580D"/>
    <w:rsid w:val="00421B14"/>
    <w:rsid w:val="00521985"/>
    <w:rsid w:val="006A15D9"/>
    <w:rsid w:val="009A3DA0"/>
    <w:rsid w:val="00CF7892"/>
    <w:rsid w:val="00E70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5D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5D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5D9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15D9"/>
  </w:style>
  <w:style w:type="paragraph" w:styleId="Footer">
    <w:name w:val="footer"/>
    <w:basedOn w:val="Normal"/>
    <w:link w:val="FooterChar"/>
    <w:uiPriority w:val="99"/>
    <w:unhideWhenUsed/>
    <w:rsid w:val="006A15D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5D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4</Words>
  <Characters>862</Characters>
  <Application>Microsoft Office Word</Application>
  <DocSecurity>0</DocSecurity>
  <Lines>57</Lines>
  <Paragraphs>4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Kuusisto</dc:creator>
  <cp:keywords/>
  <dc:description/>
  <cp:lastModifiedBy>CBAYLON</cp:lastModifiedBy>
  <cp:revision>3</cp:revision>
  <dcterms:created xsi:type="dcterms:W3CDTF">2017-03-12T15:44:00Z</dcterms:created>
  <dcterms:modified xsi:type="dcterms:W3CDTF">2017-07-19T19:06:00Z</dcterms:modified>
</cp:coreProperties>
</file>